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ABB" w:rsidRPr="00A23D8B" w:rsidRDefault="009B2ABB" w:rsidP="009B2ABB">
      <w:pPr>
        <w:rPr>
          <w:rFonts w:ascii="Times New Roman" w:hAnsi="Times New Roman" w:cs="Times New Roman"/>
          <w:b/>
          <w:bCs/>
        </w:rPr>
      </w:pPr>
      <w:proofErr w:type="gramStart"/>
      <w:r w:rsidRPr="00A23D8B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A23D8B">
        <w:rPr>
          <w:rFonts w:ascii="Times New Roman" w:hAnsi="Times New Roman" w:cs="Times New Roman"/>
          <w:b/>
          <w:bCs/>
        </w:rPr>
        <w:t xml:space="preserve"> List of polymorphic markers between </w:t>
      </w:r>
      <w:proofErr w:type="spellStart"/>
      <w:r w:rsidRPr="00A23D8B">
        <w:rPr>
          <w:rFonts w:ascii="Times New Roman" w:hAnsi="Times New Roman" w:cs="Times New Roman"/>
          <w:b/>
          <w:bCs/>
        </w:rPr>
        <w:t>Pusa</w:t>
      </w:r>
      <w:proofErr w:type="spellEnd"/>
      <w:r w:rsidRPr="00A23D8B">
        <w:rPr>
          <w:rFonts w:ascii="Times New Roman" w:hAnsi="Times New Roman" w:cs="Times New Roman"/>
          <w:b/>
          <w:bCs/>
        </w:rPr>
        <w:t xml:space="preserve"> Basmati 1121 and RIL28</w:t>
      </w:r>
    </w:p>
    <w:tbl>
      <w:tblPr>
        <w:tblStyle w:val="TableGrid"/>
        <w:tblW w:w="0" w:type="auto"/>
        <w:tblLook w:val="04A0"/>
      </w:tblPr>
      <w:tblGrid>
        <w:gridCol w:w="1210"/>
        <w:gridCol w:w="4513"/>
        <w:gridCol w:w="3853"/>
      </w:tblGrid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3D8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282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CGTGCAGGAGGTCTTCAT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TGAGGATGGTAACGAACCTT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8069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TTCAAAGCGAGCTTAAT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TACGGCGGCTAAACATAAC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0217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ACTCACTCTCACTGATCACT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TCGTGTTGTGTTGGTGTGTT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578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GATATACACGGCAATCCGA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TAGGGTTTGAAAGCTTGAAGT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493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TACGTAAACGCGGAAGGTGAC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ACGTACGAGATGCCGA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572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GTTAATGTCATCTGATT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TCGAGATCCAAGACTGA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11597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TATTTATTGTGGGCGGCAAA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TTTGCTAGTTCAGTGTTGTGTC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RM1152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GCTCTTATACCGTTCACA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CAAACTAACCCTTCTGAGA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3646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ACACCGAGGTCCACAAGA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TTGACACGGCAAGGCTATC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520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CGATAACGCCGACATCACT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TAAGCATCCACGGTTTCTC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6388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GAGAAGATTAGCAGTGAT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ACGTACTACTCCATCTGTTTC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7200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TGCACTATGCAGTTGCTGA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GATCGATGGTGACGATGATAC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471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GAAATGGATCGGACTGAACA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GACACTCGGACGCACAAG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27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AAGCTTTCGGTGGGATA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CCTTGAGCGAGTCCTTGAAC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7639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TAGGCACCCACCCACAT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TCGTTCTCCGCCACCTTC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64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CTTGCCCGTCACTGCAGATA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CAGCCCTAATGCTACAATTCTT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440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TAGGCACCAAAGAGTTTGAC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CATCACCTTATCCAATCA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7639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TAGGCACCCACCCACAT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TCGTTCTCCGCCACCTTC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6458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TGTCACGAGAGATGTGAGAGTGA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GTCTTCGAGGATGGAGTT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52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AAACCACCACACCTCACC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CGTAGACCTTCTTGAAGTA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7390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GAGAGCTCGTAGGAAGTG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AGAGTCAGCAATCGCTAA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85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CTCTCCATCTCCATTGA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AGTTGTTGGGAGGGAGAAA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552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CAGTTGTGGATTTCAG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CATGCTCAACGTTTGACTGTCC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3103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TGGAGTGGAGAAGAGAGAACA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TCTCCGCTCGGTTTCATCTA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28090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TCGATCCTCAAGGCAGCATGG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CTTGGAAGTTCAGGCACA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261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ATGGTAGAGACACAAGTCCATG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ACAAATTGGTGTAGGTGAAG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277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GGTCAAATCATCACCTGA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AAGGCTTGCAAGGGAAG</w:t>
            </w:r>
          </w:p>
        </w:tc>
      </w:tr>
      <w:tr w:rsidR="009B2ABB" w:rsidRPr="00220B3C" w:rsidTr="00CC2CE9">
        <w:tc>
          <w:tcPr>
            <w:tcW w:w="1271" w:type="dxa"/>
          </w:tcPr>
          <w:p w:rsidR="009B2ABB" w:rsidRPr="00A23D8B" w:rsidRDefault="009B2ABB" w:rsidP="009B2A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23D8B">
              <w:rPr>
                <w:rFonts w:ascii="Times New Roman" w:hAnsi="Times New Roman" w:cs="Times New Roman"/>
                <w:color w:val="000000"/>
              </w:rPr>
              <w:t>RM1246</w:t>
            </w:r>
          </w:p>
        </w:tc>
        <w:tc>
          <w:tcPr>
            <w:tcW w:w="4739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GGCTCACCTCGTTCTCGATCC</w:t>
            </w:r>
          </w:p>
        </w:tc>
        <w:tc>
          <w:tcPr>
            <w:tcW w:w="3006" w:type="dxa"/>
          </w:tcPr>
          <w:p w:rsidR="009B2ABB" w:rsidRPr="00A23D8B" w:rsidRDefault="009B2ABB" w:rsidP="009B2AB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23D8B">
              <w:rPr>
                <w:rFonts w:ascii="Times New Roman" w:hAnsi="Times New Roman" w:cs="Times New Roman"/>
              </w:rPr>
              <w:t>CATAAATAAATAGGGCGCCACACC</w:t>
            </w:r>
          </w:p>
        </w:tc>
      </w:tr>
    </w:tbl>
    <w:p w:rsidR="009B2ABB" w:rsidRPr="00220B3C" w:rsidRDefault="009B2ABB" w:rsidP="009B2ABB">
      <w:pPr>
        <w:spacing w:after="0"/>
        <w:rPr>
          <w:rFonts w:cstheme="minorHAnsi"/>
          <w:sz w:val="20"/>
          <w:szCs w:val="20"/>
        </w:rPr>
      </w:pPr>
    </w:p>
    <w:p w:rsidR="000C2512" w:rsidRDefault="000C2512"/>
    <w:sectPr w:rsidR="000C2512" w:rsidSect="000C2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2ABB"/>
    <w:rsid w:val="000C2512"/>
    <w:rsid w:val="009B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BB"/>
    <w:pPr>
      <w:spacing w:after="160" w:line="259" w:lineRule="auto"/>
    </w:pPr>
    <w:rPr>
      <w:kern w:val="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ABB"/>
    <w:pPr>
      <w:spacing w:after="0" w:line="240" w:lineRule="auto"/>
    </w:pPr>
    <w:rPr>
      <w:kern w:val="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23-10-12T09:35:00Z</dcterms:created>
  <dcterms:modified xsi:type="dcterms:W3CDTF">2023-10-12T09:37:00Z</dcterms:modified>
</cp:coreProperties>
</file>